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305"/>
        <w:gridCol w:w="2825"/>
        <w:gridCol w:w="2525"/>
      </w:tblGrid>
      <w:tr>
        <w:trPr/>
        <w:tc>
          <w:tcPr>
            <w:tcW w:w="1895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bCs/>
              </w:rPr>
              <w:t>Pyrosequencing</w:t>
            </w:r>
          </w:p>
        </w:tc>
        <w:tc>
          <w:tcPr>
            <w:tcW w:w="23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25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nse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ntisense 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ing primer</w:t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H13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GGAAGTTGGTTGGTTG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CCCTCTTCCCTACC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AAATATGTTTAGTGT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756" w:hRule="atLeast"/>
        </w:trPr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H13 (2</w:t>
            </w:r>
            <w:r>
              <w:rPr>
                <w:sz w:val="20"/>
                <w:szCs w:val="20"/>
                <w:vertAlign w:val="superscript"/>
              </w:rPr>
              <w:t xml:space="preserve">nd </w:t>
            </w:r>
            <w:r>
              <w:rPr>
                <w:sz w:val="20"/>
                <w:szCs w:val="20"/>
              </w:rPr>
              <w:t>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TTGGTTTTTAAGGAAAATATGTTTAG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tin-AACCAAATTCTCCACTACATTTTATC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864" w:hRule="atLeast"/>
        </w:trPr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E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GAGTTAGGTGTGGGATAT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tin-AAAATCAAAAAATTCCCTTTC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TAGGTGTGGGATATAGT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1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GTTTATAGGAGTTGTAGGATAG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AAACCAACAAAACTTTCTCAA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TAAGTAGAGTTTTAGG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N1 (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Step) 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GTTTATAGGAGTTGTAGGATAG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-ACCAAAACCCAATATAAAAAAC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Biotin-U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2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GGGTTATTTGAAGGTTA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AAACAAACCCTACTC and U-CCCAAACAAACCCTACTC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CACCGCTGATCGTTTA</w:t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2 (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AGTAGGAAGTGAGTTGTTTAGA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Biotin-U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tbl>
            <w:tblPr>
              <w:tblW w:w="1075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22"/>
              <w:gridCol w:w="53"/>
            </w:tblGrid>
            <w:tr>
              <w:trPr/>
              <w:tc>
                <w:tcPr>
                  <w:tcW w:w="1022" w:type="dxa"/>
                  <w:tcBorders/>
                </w:tcPr>
                <w:p>
                  <w:pPr>
                    <w:pStyle w:val="Normal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rStyle w:val="Emphasis"/>
                      <w:color w:val="000000"/>
                      <w:sz w:val="20"/>
                      <w:szCs w:val="20"/>
                    </w:rPr>
                    <w:t>RASSF1A</w:t>
                  </w:r>
                </w:p>
              </w:tc>
              <w:tc>
                <w:tcPr>
                  <w:tcW w:w="53" w:type="dxa"/>
                  <w:tcBorders/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GGAGTTTGAGTTTATTGA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TIN-CTACCCCTTAACTACCCCTTCC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GTAGTATTAGGTTGGAG</w:t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GTTTTCGGTTGGTGTTTT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TIN-ACCCTATCCCTCAAATCCTCTAAAA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GTTTGGAAAGAT</w:t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FRP1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Step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ATTTGTTATATTTAAGTAT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CCCTACTCAACAAAAACTA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GAAGTAGAAGAATT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93" w:hRule="atLeast"/>
        </w:trPr>
        <w:tc>
          <w:tcPr>
            <w:tcW w:w="18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1 (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Step)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ATTTGTTATATTTAAG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-ACACCCAAATCTTCCTCT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Biotin-U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95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Style w:val="Emphasis"/>
                <w:i w:val="false"/>
                <w:color w:val="000000"/>
                <w:sz w:val="20"/>
                <w:szCs w:val="20"/>
              </w:rPr>
              <w:t>ER1</w:t>
            </w:r>
          </w:p>
        </w:tc>
        <w:tc>
          <w:tcPr>
            <w:tcW w:w="23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TTTTTTTTTTAGGTGG</w:t>
            </w:r>
          </w:p>
        </w:tc>
        <w:tc>
          <w:tcPr>
            <w:tcW w:w="28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TIN- AACCATCCCAAATACTTTAATA</w:t>
            </w:r>
          </w:p>
        </w:tc>
        <w:tc>
          <w:tcPr>
            <w:tcW w:w="2525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ACGGTTTGTATT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able S1. </w:t>
      </w:r>
      <w:r>
        <w:rPr>
          <w:lang w:val="en"/>
        </w:rPr>
        <w:t>Primer sequences used in the pyrosequencing analysis.</w:t>
      </w:r>
    </w:p>
    <w:p>
      <w:pPr>
        <w:pStyle w:val="Normal"/>
        <w:jc w:val="both"/>
        <w:rPr/>
      </w:pPr>
      <w:r>
        <w:rPr/>
        <w:t xml:space="preserve"> </w:t>
      </w:r>
      <w:r>
        <w:rPr/>
        <w:t>U represents universal primer sequence- GGGACACCGCTGATCGTTT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9:08:00Z</dcterms:created>
  <dc:creator>bkwabi-addo</dc:creator>
  <dc:description/>
  <cp:keywords/>
  <dc:language>en-US</dc:language>
  <cp:lastModifiedBy>Steve Barry</cp:lastModifiedBy>
  <dcterms:modified xsi:type="dcterms:W3CDTF">2012-05-10T19:08:00Z</dcterms:modified>
  <cp:revision>2</cp:revision>
  <dc:subject/>
  <dc:title>Sense</dc:title>
</cp:coreProperties>
</file>